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W w:w="9193" w:type="dxa"/>
        <w:tblLook w:val="04A0" w:firstRow="1" w:lastRow="0" w:firstColumn="1" w:lastColumn="0" w:noHBand="0" w:noVBand="1"/>
      </w:tblPr>
      <w:tblGrid>
        <w:gridCol w:w="1060"/>
        <w:gridCol w:w="843"/>
        <w:gridCol w:w="2066"/>
        <w:gridCol w:w="976"/>
        <w:gridCol w:w="862"/>
        <w:gridCol w:w="1262"/>
        <w:gridCol w:w="1062"/>
        <w:gridCol w:w="1062"/>
      </w:tblGrid>
      <w:tr w:rsidR="004C3030" w:rsidRPr="00EE656D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</w:t>
            </w:r>
          </w:p>
        </w:tc>
        <w:tc>
          <w:tcPr>
            <w:tcW w:w="8133" w:type="dxa"/>
            <w:gridSpan w:val="7"/>
          </w:tcPr>
          <w:p w:rsidR="004C3030" w:rsidRDefault="004C3030" w:rsidP="00A658D9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ny failure can lead to a catastrophe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9.37, p=0.1120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61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8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,1.14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58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4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2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re is nothing beyond death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35.19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1065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7,2.40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62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3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 world is about to end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3.79, p=0.3890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41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9,1.23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39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65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4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vernment authorities tend to be intrusive and controlling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53.07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421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8,1.03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87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2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5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Scientific progress can help us overcome death and live forever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59.39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547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,1.82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8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0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6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ndividual rights are more important than the needs of any grou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27.09, p=0.012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207</w:t>
            </w:r>
          </w:p>
        </w:tc>
      </w:tr>
      <w:tr w:rsidR="004C3030" w:rsidRPr="004C130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4C130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3,2.37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45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7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All human beings deserve respect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23.67, p=0.0343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320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,2.46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4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8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d answers people’s prayers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45.31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1164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,2.04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7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9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One should help those who are weak and cannot help themselves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1.48, p=0.5708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71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3,2.33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01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91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0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Being controlled or dominated by others is intolerable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2.28, p=0.505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21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,1.52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83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06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1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Most people generally have good intentions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17.98, p=0.1582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62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3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,1.23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35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76</w:t>
            </w:r>
          </w:p>
        </w:tc>
      </w:tr>
      <w:tr w:rsidR="004C3030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2</w:t>
            </w:r>
          </w:p>
        </w:tc>
        <w:tc>
          <w:tcPr>
            <w:tcW w:w="8133" w:type="dxa"/>
            <w:gridSpan w:val="7"/>
          </w:tcPr>
          <w:p w:rsidR="004C3030" w:rsidRPr="003A4489" w:rsidRDefault="004C3030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t is okay to use animals for medical research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3)=63.52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537</w:t>
            </w:r>
          </w:p>
        </w:tc>
      </w:tr>
      <w:tr w:rsidR="004C3030" w:rsidRPr="00EA64E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4C3030" w:rsidRPr="00EA64E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4C3030" w:rsidRDefault="004C3030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ceased relative</w:t>
            </w:r>
          </w:p>
        </w:tc>
        <w:tc>
          <w:tcPr>
            <w:tcW w:w="976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8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12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6,2.50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1062" w:type="dxa"/>
          </w:tcPr>
          <w:p w:rsidR="004C3030" w:rsidRDefault="004C303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0</w:t>
            </w:r>
          </w:p>
        </w:tc>
      </w:tr>
    </w:tbl>
    <w:p w:rsidR="009A0F65" w:rsidRDefault="009A0F65" w:rsidP="004C3030">
      <w:bookmarkStart w:id="0" w:name="_GoBack"/>
      <w:bookmarkEnd w:id="0"/>
    </w:p>
    <w:sectPr w:rsidR="009A0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30"/>
    <w:rsid w:val="004C3030"/>
    <w:rsid w:val="009A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35F8B"/>
  <w15:chartTrackingRefBased/>
  <w15:docId w15:val="{973F1A15-61B7-4F56-8048-BFF8A826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03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C3030"/>
  </w:style>
  <w:style w:type="paragraph" w:styleId="Sinespaciado">
    <w:name w:val="No Spacing"/>
    <w:uiPriority w:val="1"/>
    <w:qFormat/>
    <w:rsid w:val="004C303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normal2">
    <w:name w:val="Plain Table 2"/>
    <w:basedOn w:val="Tablanormal"/>
    <w:uiPriority w:val="42"/>
    <w:rsid w:val="004C30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31</Characters>
  <Application>Microsoft Office Word</Application>
  <DocSecurity>0</DocSecurity>
  <Lines>43</Lines>
  <Paragraphs>9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1</cp:revision>
  <dcterms:created xsi:type="dcterms:W3CDTF">2021-05-13T13:55:00Z</dcterms:created>
  <dcterms:modified xsi:type="dcterms:W3CDTF">2021-05-13T13:57:00Z</dcterms:modified>
</cp:coreProperties>
</file>